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DCA" w:rsidRPr="00C32455" w:rsidRDefault="00205DCA" w:rsidP="00205DC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1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>: Corrected Item-Total Correlations and Effect of Deletion of any items on Cronbach's alpha for the Total Internalizing Issues scale of RCA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71"/>
        <w:gridCol w:w="4589"/>
        <w:gridCol w:w="1801"/>
        <w:gridCol w:w="1801"/>
      </w:tblGrid>
      <w:tr w:rsidR="00205DCA" w:rsidRPr="00C32455" w:rsidTr="00D14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205DCA" w:rsidRPr="00C3245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. in RCADS</w:t>
            </w:r>
          </w:p>
        </w:tc>
        <w:tc>
          <w:tcPr>
            <w:tcW w:w="2451" w:type="pct"/>
            <w:vAlign w:val="center"/>
          </w:tcPr>
          <w:p w:rsidR="00205DCA" w:rsidRPr="00C32455" w:rsidRDefault="00D14A01" w:rsidP="00205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Statements</w:t>
            </w:r>
          </w:p>
        </w:tc>
        <w:tc>
          <w:tcPr>
            <w:tcW w:w="962" w:type="pct"/>
            <w:vAlign w:val="center"/>
          </w:tcPr>
          <w:p w:rsidR="00205DCA" w:rsidRPr="00C32455" w:rsidRDefault="00D14A01" w:rsidP="00205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 xml:space="preserve">Corrected </w:t>
            </w:r>
            <w:r w:rsidR="00205DCA" w:rsidRPr="00C3245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-Total</w:t>
            </w:r>
            <w:r w:rsidR="00205DCA" w:rsidRPr="00C32455">
              <w:rPr>
                <w:rFonts w:ascii="Times New Roman" w:hAnsi="Times New Roman" w:cs="Times New Roman"/>
                <w:sz w:val="20"/>
                <w:szCs w:val="20"/>
              </w:rPr>
              <w:t xml:space="preserve"> Correlatio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ronbach’s alpha if item deleted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thing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ad or empty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get a funny feeling in stomach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think I have done something poorly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of being alone at hom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Nothing is much fun anymor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cared when taking a test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think someone is angry with m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being away from my parent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am bothered by bad/silly thoughts or pictures in my mind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rouble sleeping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I will do badly at school work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something awful will happen to someone in my family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feel that I can’t breathe without any reaso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problems with my appetit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keep checking that I have done things right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cared if I have to sleep on my ow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rouble going to school because I feel nervou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no energy for thing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I might look foolish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am tired a lot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bad things will happen to m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can't seem to get bad/silly thoughts out of my head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My heart beats very fast when I have a problem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can't think clearly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start to tremble or shake when there is no reaso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7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something bad will happen to m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haky when I have a problem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9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worthles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0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making mistake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1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think of special thoughts to stop bad things from happening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2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at other people think of m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3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am afraid of being in crowded place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4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really scared suddenly for no reaso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5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what is going to happe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6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become dizzy or faint when there is no reaso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37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think about death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8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if I have to talk in</w:t>
            </w:r>
            <w:r w:rsidR="00D14A01" w:rsidRPr="00C32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front of clas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9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My heart suddenly starts to beat too quickly for no reaso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0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like I don't want to mov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1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I will suddenly get a bad feeling when there is nothing to be afraid of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2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do some things over and over again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3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that I will make a fool of myself in front of peopl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4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do some things in just the right way to stop bad thing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5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go to bed at night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6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uld feel scared if I had to stay away from home overnight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205DCA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7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restles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</w:tbl>
    <w:p w:rsidR="00205DCA" w:rsidRPr="00C32455" w:rsidRDefault="00205DCA" w:rsidP="00205DCA">
      <w:pPr>
        <w:rPr>
          <w:rFonts w:ascii="Times New Roman" w:hAnsi="Times New Roman" w:cs="Times New Roman"/>
        </w:rPr>
      </w:pPr>
    </w:p>
    <w:p w:rsidR="00205DCA" w:rsidRPr="00C32455" w:rsidRDefault="00205DCA" w:rsidP="00205DC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2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: Corrected Item-Total Correlations and Effect of Deletion of any items on Cronbach's alpha for the Total </w:t>
      </w:r>
      <w:r w:rsidR="00D14A01" w:rsidRPr="00C32455">
        <w:rPr>
          <w:rFonts w:ascii="Times New Roman" w:hAnsi="Times New Roman" w:cs="Times New Roman"/>
          <w:i w:val="0"/>
          <w:color w:val="000000" w:themeColor="text1"/>
          <w:sz w:val="20"/>
        </w:rPr>
        <w:t>Anxiety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scale of RCA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71"/>
        <w:gridCol w:w="4589"/>
        <w:gridCol w:w="1801"/>
        <w:gridCol w:w="1801"/>
      </w:tblGrid>
      <w:tr w:rsidR="00D14A01" w:rsidRPr="00C32455" w:rsidTr="00D14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tem No. in RCADS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Statement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ronbach’s alpha if item deleted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thing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get a funny feeling in stomach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think I have done something poorly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of being alone at home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cared when taking a test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think someone is angry with me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being away from my parent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am bothered by bad/silly thoughts or pictures in my mind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I will do badly at school work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something awful will happen to someone in my family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feel that I can’t breathe without any reaso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keep checking that I have done things right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cared if I have to sleep on my ow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rouble going to school because I feel nervou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I might look foolish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bad things will happen to me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can't seem to get bad/silly thoughts out of my head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My heart beats very fast when I have a problem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start to tremble or shake when there is no reaso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7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something bad will happen to me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haky when I have a problem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0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making mistake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31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think of special thoughts to stop bad things from happening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2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at other people think of me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3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am afraid of being in crowded place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4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really scared suddenly for no reaso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5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what is going to happe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6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become dizzy or faint when there is no reaso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7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think about death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8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if I have to talk in front of clas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9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My heart suddenly starts to beat too quickly for no reaso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1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I will suddenly get a bad feeling when there is nothing to be afraid of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2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do some things over and over agai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3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that I will make a fool of myself in front of people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4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do some things in just the right way to stop bad thing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5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go to bed at night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6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uld feel scared if I had to stay away from home overnight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</w:tbl>
    <w:p w:rsidR="00205DCA" w:rsidRPr="00C32455" w:rsidRDefault="00205DCA" w:rsidP="00205DC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</w:p>
    <w:p w:rsidR="00205DCA" w:rsidRPr="00C32455" w:rsidRDefault="00205DCA" w:rsidP="00205DC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3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>: Corrected Item-Total Correlations and Effect of Deletion of any items on Cronbach's alpha for the MDD subscale of RCA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71"/>
        <w:gridCol w:w="4589"/>
        <w:gridCol w:w="1801"/>
        <w:gridCol w:w="1801"/>
      </w:tblGrid>
      <w:tr w:rsidR="004026BA" w:rsidRPr="00C32455" w:rsidTr="00D14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4026BA" w:rsidRPr="00C32455" w:rsidRDefault="00D14A01" w:rsidP="00205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4026BA" w:rsidRPr="00C3245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. in RCADS</w:t>
            </w:r>
          </w:p>
        </w:tc>
        <w:tc>
          <w:tcPr>
            <w:tcW w:w="2451" w:type="pct"/>
            <w:vAlign w:val="center"/>
          </w:tcPr>
          <w:p w:rsidR="004026BA" w:rsidRPr="00C32455" w:rsidRDefault="004026BA" w:rsidP="00205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962" w:type="pct"/>
            <w:vAlign w:val="center"/>
          </w:tcPr>
          <w:p w:rsidR="004026BA" w:rsidRPr="00C32455" w:rsidRDefault="004026BA" w:rsidP="00D14A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 xml:space="preserve">Corrected </w:t>
            </w:r>
            <w:r w:rsidR="00D14A01" w:rsidRPr="00C32455">
              <w:rPr>
                <w:rFonts w:ascii="Times New Roman" w:hAnsi="Times New Roman" w:cs="Times New Roman"/>
                <w:sz w:val="20"/>
                <w:szCs w:val="20"/>
              </w:rPr>
              <w:t xml:space="preserve">Item-Total </w:t>
            </w: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962" w:type="pct"/>
            <w:vAlign w:val="center"/>
          </w:tcPr>
          <w:p w:rsidR="004026BA" w:rsidRPr="00C32455" w:rsidRDefault="004026BA" w:rsidP="00205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ronbach’s alpha if item deleted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ad or empty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Nothing is much fun anymor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rouble sleeping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problems with my appetit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no energy for thing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am tired a lot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cannot think clearly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9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worthles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205DCA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0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like I don’t want to move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205DCA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205DCA" w:rsidRPr="00C32455" w:rsidRDefault="00D14A01" w:rsidP="00205DC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7</w:t>
            </w:r>
          </w:p>
        </w:tc>
        <w:tc>
          <w:tcPr>
            <w:tcW w:w="2451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restless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2" w:type="pct"/>
            <w:vAlign w:val="center"/>
          </w:tcPr>
          <w:p w:rsidR="00205DCA" w:rsidRPr="00C32455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</w:tbl>
    <w:p w:rsidR="00431A8B" w:rsidRPr="00C32455" w:rsidRDefault="00431A8B">
      <w:pPr>
        <w:rPr>
          <w:rFonts w:ascii="Times New Roman" w:hAnsi="Times New Roman" w:cs="Times New Roman"/>
        </w:rPr>
      </w:pPr>
    </w:p>
    <w:p w:rsidR="00431A8B" w:rsidRPr="00C32455" w:rsidRDefault="00431A8B">
      <w:pPr>
        <w:rPr>
          <w:rFonts w:ascii="Times New Roman" w:hAnsi="Times New Roman" w:cs="Times New Roman"/>
        </w:rPr>
      </w:pPr>
      <w:r w:rsidRPr="00C32455">
        <w:rPr>
          <w:rFonts w:ascii="Times New Roman" w:hAnsi="Times New Roman" w:cs="Times New Roman"/>
        </w:rPr>
        <w:br w:type="page"/>
      </w:r>
    </w:p>
    <w:p w:rsidR="00D14A01" w:rsidRPr="00C32455" w:rsidRDefault="00D14A01" w:rsidP="00D14A01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lastRenderedPageBreak/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4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>: Corrected Item-Total Correlations and Effect of Deletion of any items on Cronbach's alpha for the GAD subscale of RCA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71"/>
        <w:gridCol w:w="4589"/>
        <w:gridCol w:w="1801"/>
        <w:gridCol w:w="1801"/>
      </w:tblGrid>
      <w:tr w:rsidR="00D14A01" w:rsidRPr="00C32455" w:rsidTr="00D14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tem No. in RCADS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Statement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ronbach’s alpha if item deleted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thing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something awful will happen to someone in my family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bad things will happen to me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7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something bad will happen to me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D14A01" w:rsidRPr="00C32455" w:rsidTr="00D1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5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what is going to happe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D14A01" w:rsidRPr="00C32455" w:rsidTr="00D14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D14A0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7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think about death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D1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</w:tbl>
    <w:p w:rsidR="00D14A01" w:rsidRPr="00C32455" w:rsidRDefault="00D14A01" w:rsidP="00D14A01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</w:p>
    <w:p w:rsidR="00D14A01" w:rsidRPr="00C32455" w:rsidRDefault="00D14A01" w:rsidP="00D14A01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5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>: Corrected Item-Total Correlations and Effect of Deletion of any items on Cronbach's alpha for the SAD subscale of RCA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71"/>
        <w:gridCol w:w="4589"/>
        <w:gridCol w:w="1801"/>
        <w:gridCol w:w="1801"/>
      </w:tblGrid>
      <w:tr w:rsidR="00D14A01" w:rsidRPr="00C32455" w:rsidTr="00321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D14A01" w:rsidRPr="00C32455" w:rsidRDefault="00D14A01" w:rsidP="00321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tem No. in RCADS</w:t>
            </w:r>
          </w:p>
        </w:tc>
        <w:tc>
          <w:tcPr>
            <w:tcW w:w="2451" w:type="pct"/>
            <w:vAlign w:val="center"/>
          </w:tcPr>
          <w:p w:rsidR="00D14A01" w:rsidRPr="00C32455" w:rsidRDefault="00D14A01" w:rsidP="0032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Statements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32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962" w:type="pct"/>
            <w:vAlign w:val="center"/>
          </w:tcPr>
          <w:p w:rsidR="00D14A01" w:rsidRPr="00C32455" w:rsidRDefault="00D14A01" w:rsidP="0032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ronbach’s alpha if item deleted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of being alone at home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21229" w:rsidRPr="00C32455" w:rsidTr="003212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being away from my parent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cared if I have to sleep on my own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21229" w:rsidRPr="00C32455" w:rsidTr="003212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rouble going to school because I feel nervous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3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am afraid of being in crowded places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21229" w:rsidRPr="00C32455" w:rsidTr="003212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5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go to bed at night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6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uld feel scared if I had to stay away from home overnight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</w:tbl>
    <w:p w:rsidR="00D14A01" w:rsidRPr="00C32455" w:rsidRDefault="00D14A01">
      <w:pPr>
        <w:rPr>
          <w:rFonts w:ascii="Times New Roman" w:hAnsi="Times New Roman" w:cs="Times New Roman"/>
        </w:rPr>
      </w:pPr>
    </w:p>
    <w:p w:rsidR="00321229" w:rsidRPr="00C32455" w:rsidRDefault="00321229" w:rsidP="00321229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6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>: Corrected Item-Total Correlations and Effect of Deletion of any items on Cronbach's alpha for the SP sub scale of RCA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71"/>
        <w:gridCol w:w="4589"/>
        <w:gridCol w:w="1801"/>
        <w:gridCol w:w="1801"/>
      </w:tblGrid>
      <w:tr w:rsidR="00321229" w:rsidRPr="00C32455" w:rsidTr="00321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tem No. in RCADS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Statements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ronbach’s alpha if item deleted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think I have done something poorly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21229" w:rsidRPr="00C32455" w:rsidTr="003212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cared when taking a test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en I think someone is angry with me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21229" w:rsidRPr="00C32455" w:rsidTr="003212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I will do badly at school work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I might look foolish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21229" w:rsidRPr="00C32455" w:rsidTr="003212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0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about making mistakes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2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what other people think of me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21229" w:rsidRPr="00C32455" w:rsidTr="003212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8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if I have to talk in front of class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321229" w:rsidRPr="00C32455" w:rsidTr="0032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3212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3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afraid that I will make a fool of myself in front of people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32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:rsidR="00431A8B" w:rsidRPr="00C32455" w:rsidRDefault="00431A8B" w:rsidP="00321229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</w:p>
    <w:p w:rsidR="00431A8B" w:rsidRPr="00C32455" w:rsidRDefault="00431A8B">
      <w:pPr>
        <w:rPr>
          <w:rFonts w:ascii="Times New Roman" w:hAnsi="Times New Roman" w:cs="Times New Roman"/>
          <w:iCs/>
          <w:color w:val="000000" w:themeColor="text1"/>
          <w:sz w:val="20"/>
          <w:szCs w:val="18"/>
        </w:rPr>
      </w:pPr>
      <w:r w:rsidRPr="00C32455">
        <w:rPr>
          <w:rFonts w:ascii="Times New Roman" w:hAnsi="Times New Roman" w:cs="Times New Roman"/>
          <w:i/>
          <w:color w:val="000000" w:themeColor="text1"/>
          <w:sz w:val="20"/>
        </w:rPr>
        <w:br w:type="page"/>
      </w:r>
    </w:p>
    <w:p w:rsidR="00321229" w:rsidRPr="00C32455" w:rsidRDefault="00321229" w:rsidP="00321229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lastRenderedPageBreak/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7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>: Corrected Item-Total Correlations and Effect of Deletion of any items on Cronbach's alpha for PD subscale of RCA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71"/>
        <w:gridCol w:w="4589"/>
        <w:gridCol w:w="1801"/>
        <w:gridCol w:w="1801"/>
      </w:tblGrid>
      <w:tr w:rsidR="00321229" w:rsidRPr="00C32455" w:rsidTr="00F86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tem No. in RCADS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Statements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ronbach’s alpha if item deleted</w:t>
            </w:r>
          </w:p>
        </w:tc>
      </w:tr>
      <w:tr w:rsidR="00321229" w:rsidRPr="00C32455" w:rsidTr="00F8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get a funny feeling in stomach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86119" w:rsidRPr="00C324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21229" w:rsidRPr="00C32455" w:rsidTr="00F861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feel that I can’t breathe without any reason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6119" w:rsidRPr="00C32455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21229" w:rsidRPr="00C324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1229" w:rsidRPr="00C32455" w:rsidTr="00F8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My heart beats very fast when I have a problem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21229" w:rsidRPr="00C32455" w:rsidTr="00F861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start to tremble or shake when there is no reason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1229" w:rsidRPr="00C32455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321229" w:rsidRPr="00C32455" w:rsidTr="00F8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shaky when I have a problem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6119" w:rsidRPr="00C32455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1229" w:rsidRPr="00C32455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321229" w:rsidRPr="00C32455" w:rsidTr="00F861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4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feel really scared suddenly for no reason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6119" w:rsidRPr="00C32455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1229" w:rsidRPr="00C32455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321229" w:rsidRPr="00C32455" w:rsidTr="00F8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6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suddenly become dizzy or faint when there is no reason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21229" w:rsidRPr="00C32455" w:rsidTr="00F861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9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My heart suddenly starts to beat too quickly for no reason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1229" w:rsidRPr="00C32455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21229" w:rsidRPr="00C32455" w:rsidTr="00F8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1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worry that I will suddenly get a bad feeling when there is nothing to be afraid of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2" w:type="pct"/>
            <w:vAlign w:val="center"/>
          </w:tcPr>
          <w:p w:rsidR="0032122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1229" w:rsidRPr="00C32455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</w:tbl>
    <w:p w:rsidR="00321229" w:rsidRPr="00C32455" w:rsidRDefault="00321229" w:rsidP="00321229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</w:p>
    <w:p w:rsidR="00321229" w:rsidRPr="00C32455" w:rsidRDefault="00321229" w:rsidP="00321229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8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>: Corrected Item-Total Correlations and Effect of Deletion of any items on Cronbach's alpha for the OCD subscale of RCA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71"/>
        <w:gridCol w:w="4589"/>
        <w:gridCol w:w="1801"/>
        <w:gridCol w:w="1801"/>
      </w:tblGrid>
      <w:tr w:rsidR="00321229" w:rsidRPr="00C32455" w:rsidTr="00F86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321229" w:rsidRPr="00C32455" w:rsidRDefault="00321229" w:rsidP="00F8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tem No. in RCADS</w:t>
            </w:r>
          </w:p>
        </w:tc>
        <w:tc>
          <w:tcPr>
            <w:tcW w:w="2451" w:type="pct"/>
            <w:vAlign w:val="center"/>
          </w:tcPr>
          <w:p w:rsidR="00321229" w:rsidRPr="00C32455" w:rsidRDefault="00321229" w:rsidP="00F86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Statements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962" w:type="pct"/>
            <w:vAlign w:val="center"/>
          </w:tcPr>
          <w:p w:rsidR="00321229" w:rsidRPr="00C32455" w:rsidRDefault="00321229" w:rsidP="00F86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Cronbach’s alpha if item deleted</w:t>
            </w:r>
          </w:p>
        </w:tc>
      </w:tr>
      <w:tr w:rsidR="00F86119" w:rsidRPr="00C32455" w:rsidTr="00F8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F86119" w:rsidRPr="00C32455" w:rsidRDefault="00F8611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451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am bothered by bad/silly thoughts or pictures in my mind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86119" w:rsidRPr="00C32455" w:rsidTr="00F861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F86119" w:rsidRPr="00C32455" w:rsidRDefault="00F8611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2451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keep checking that I have done things right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86119" w:rsidRPr="00C32455" w:rsidTr="00F8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F86119" w:rsidRPr="00C32455" w:rsidRDefault="00F8611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2451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can't seem to get bad/silly thoughts out of my head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86119" w:rsidRPr="00C32455" w:rsidTr="00F861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F86119" w:rsidRPr="00C32455" w:rsidRDefault="00F8611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31</w:t>
            </w:r>
          </w:p>
        </w:tc>
        <w:tc>
          <w:tcPr>
            <w:tcW w:w="2451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think of special thoughts to stop bad things from happening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86119" w:rsidRPr="00C32455" w:rsidTr="00F8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F86119" w:rsidRPr="00C32455" w:rsidRDefault="00F8611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2</w:t>
            </w:r>
          </w:p>
        </w:tc>
        <w:tc>
          <w:tcPr>
            <w:tcW w:w="2451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do some things over and over again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86119" w:rsidRPr="00C32455" w:rsidTr="00F861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:rsidR="00F86119" w:rsidRPr="00C32455" w:rsidRDefault="00F86119" w:rsidP="00F861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b w:val="0"/>
                <w:sz w:val="20"/>
                <w:szCs w:val="20"/>
              </w:rPr>
              <w:t>44</w:t>
            </w:r>
          </w:p>
        </w:tc>
        <w:tc>
          <w:tcPr>
            <w:tcW w:w="2451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I have to do some things in just the right way to stop bad things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2" w:type="pct"/>
            <w:vAlign w:val="center"/>
          </w:tcPr>
          <w:p w:rsidR="00F86119" w:rsidRPr="00C32455" w:rsidRDefault="00F86119" w:rsidP="00F86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</w:tbl>
    <w:p w:rsidR="00321229" w:rsidRPr="00C32455" w:rsidRDefault="00321229" w:rsidP="00321229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bookmarkStart w:id="0" w:name="_GoBack"/>
      <w:bookmarkEnd w:id="0"/>
    </w:p>
    <w:p w:rsidR="00321229" w:rsidRPr="00C32455" w:rsidRDefault="00321229" w:rsidP="00321229">
      <w:pPr>
        <w:rPr>
          <w:rFonts w:ascii="Times New Roman" w:hAnsi="Times New Roman" w:cs="Times New Roman"/>
        </w:rPr>
      </w:pPr>
    </w:p>
    <w:p w:rsidR="00321229" w:rsidRPr="00C32455" w:rsidRDefault="00321229">
      <w:pPr>
        <w:rPr>
          <w:rFonts w:ascii="Times New Roman" w:hAnsi="Times New Roman" w:cs="Times New Roman"/>
        </w:rPr>
      </w:pPr>
    </w:p>
    <w:sectPr w:rsidR="00321229" w:rsidRPr="00C32455" w:rsidSect="00205DCA">
      <w:footerReference w:type="default" r:id="rId6"/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066C" w:rsidRDefault="00E0066C" w:rsidP="008D4972">
      <w:pPr>
        <w:spacing w:after="0" w:line="240" w:lineRule="auto"/>
      </w:pPr>
      <w:r>
        <w:separator/>
      </w:r>
    </w:p>
  </w:endnote>
  <w:endnote w:type="continuationSeparator" w:id="0">
    <w:p w:rsidR="00E0066C" w:rsidRDefault="00E0066C" w:rsidP="008D4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2641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4972" w:rsidRDefault="008D49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3C5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D4972" w:rsidRDefault="008D49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066C" w:rsidRDefault="00E0066C" w:rsidP="008D4972">
      <w:pPr>
        <w:spacing w:after="0" w:line="240" w:lineRule="auto"/>
      </w:pPr>
      <w:r>
        <w:separator/>
      </w:r>
    </w:p>
  </w:footnote>
  <w:footnote w:type="continuationSeparator" w:id="0">
    <w:p w:rsidR="00E0066C" w:rsidRDefault="00E0066C" w:rsidP="008D4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6BA"/>
    <w:rsid w:val="00205DCA"/>
    <w:rsid w:val="00290016"/>
    <w:rsid w:val="00321229"/>
    <w:rsid w:val="004026BA"/>
    <w:rsid w:val="0042038A"/>
    <w:rsid w:val="00431A8B"/>
    <w:rsid w:val="004B1E02"/>
    <w:rsid w:val="004C7533"/>
    <w:rsid w:val="004D3C5B"/>
    <w:rsid w:val="00561EF6"/>
    <w:rsid w:val="0058320C"/>
    <w:rsid w:val="00595BCC"/>
    <w:rsid w:val="007E0220"/>
    <w:rsid w:val="008D4972"/>
    <w:rsid w:val="00BE2A93"/>
    <w:rsid w:val="00BF1FB1"/>
    <w:rsid w:val="00C21FF7"/>
    <w:rsid w:val="00C32455"/>
    <w:rsid w:val="00C32EDC"/>
    <w:rsid w:val="00D14A01"/>
    <w:rsid w:val="00D348C5"/>
    <w:rsid w:val="00D50054"/>
    <w:rsid w:val="00E0066C"/>
    <w:rsid w:val="00F621D3"/>
    <w:rsid w:val="00F86119"/>
    <w:rsid w:val="00FB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B168"/>
  <w15:chartTrackingRefBased/>
  <w15:docId w15:val="{1B32E629-ADE2-46F5-8179-8FEE0EC4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26B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05D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72"/>
  </w:style>
  <w:style w:type="paragraph" w:styleId="Footer">
    <w:name w:val="footer"/>
    <w:basedOn w:val="Normal"/>
    <w:link w:val="FooterChar"/>
    <w:uiPriority w:val="99"/>
    <w:unhideWhenUsed/>
    <w:rsid w:val="008D4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1430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7</cp:revision>
  <cp:lastPrinted>2025-05-27T06:31:00Z</cp:lastPrinted>
  <dcterms:created xsi:type="dcterms:W3CDTF">2025-04-21T06:39:00Z</dcterms:created>
  <dcterms:modified xsi:type="dcterms:W3CDTF">2025-11-30T08:05:00Z</dcterms:modified>
</cp:coreProperties>
</file>